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A8745" w14:textId="77777777" w:rsidR="002F1B40" w:rsidRPr="00FD6621" w:rsidRDefault="002F1B40" w:rsidP="002F1B4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5 </w:t>
      </w:r>
      <w:r w:rsidRPr="00FD66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 </w:t>
      </w:r>
      <w:r w:rsidRPr="00FD66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Observed Values and Synthetic Control Estimates, with Confidence Intervals,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for Deflections in Moral Foundation Trajectories following </w:t>
      </w: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Hipercor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Bombing in Spain, 1987.</w:t>
      </w:r>
    </w:p>
    <w:tbl>
      <w:tblPr>
        <w:tblW w:w="93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1"/>
        <w:gridCol w:w="891"/>
        <w:gridCol w:w="1057"/>
        <w:gridCol w:w="1729"/>
        <w:gridCol w:w="1457"/>
        <w:gridCol w:w="1414"/>
        <w:gridCol w:w="771"/>
      </w:tblGrid>
      <w:tr w:rsidR="002F1B40" w:rsidRPr="00AE233B" w14:paraId="4FF83882" w14:textId="77777777" w:rsidTr="003A2DA3">
        <w:trPr>
          <w:gridAfter w:val="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F4427D4" w14:textId="77777777" w:rsidR="002F1B40" w:rsidRDefault="002F1B40" w:rsidP="003A2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4B8A79E" w14:textId="77777777" w:rsidR="002F1B40" w:rsidRPr="00FD6621" w:rsidRDefault="002F1B40" w:rsidP="003A2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B030356" w14:textId="77777777" w:rsidR="002F1B40" w:rsidRDefault="002F1B40" w:rsidP="003A2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DA3B0CB" w14:textId="77777777" w:rsidR="002F1B40" w:rsidRDefault="002F1B40" w:rsidP="003A2D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stimate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5BC21836" w14:textId="77777777" w:rsidR="002F1B40" w:rsidRDefault="002F1B40" w:rsidP="003A2D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7BFDC" w14:textId="77777777" w:rsidR="002F1B40" w:rsidRDefault="002F1B40" w:rsidP="003A2D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2F1B40" w14:paraId="1B4168CB" w14:textId="77777777" w:rsidTr="003A2DA3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9CA80D" w14:textId="77777777" w:rsidR="002F1B40" w:rsidRDefault="002F1B40" w:rsidP="003A2DA3">
            <w:pPr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u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4E79F84" w14:textId="77777777" w:rsidR="002F1B40" w:rsidRDefault="002F1B40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 w:rsidRPr="00FD662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4DF458D" w14:textId="77777777" w:rsidR="002F1B40" w:rsidRDefault="002F1B40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547BF2D9" w14:textId="77777777" w:rsidR="002F1B40" w:rsidRDefault="002F1B40" w:rsidP="003A2D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usal</w:t>
            </w:r>
          </w:p>
          <w:p w14:paraId="32204F01" w14:textId="77777777" w:rsidR="002F1B40" w:rsidRDefault="002F1B40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C83A531" w14:textId="77777777" w:rsidR="002F1B40" w:rsidRDefault="002F1B40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01651BC0" w14:textId="77777777" w:rsidR="002F1B40" w:rsidRDefault="002F1B40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64B26" w14:textId="77777777" w:rsidR="002F1B40" w:rsidRDefault="002F1B40" w:rsidP="003A2D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03DDC5B4" w14:textId="77777777" w:rsidR="002F1B40" w:rsidRDefault="002F1B40" w:rsidP="003A2D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6DF641A6" w14:textId="77777777" w:rsidR="002F1B40" w:rsidRDefault="002F1B40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2F1B40" w14:paraId="02DA1D5D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DE9C5" w14:textId="77777777" w:rsidR="002F1B40" w:rsidRDefault="002F1B40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Authority-Vi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DE02FC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53DE8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4EE9B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29DC7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BC3AB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2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E51EF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</w:tr>
      <w:tr w:rsidR="002F1B40" w14:paraId="4FF27233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51C9B" w14:textId="77777777" w:rsidR="002F1B40" w:rsidRDefault="002F1B40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Authority-Virt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7130B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26853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912D0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3AD86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94C019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A77CA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</w:tr>
      <w:tr w:rsidR="002F1B40" w14:paraId="4712AD5C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13E4FF" w14:textId="77777777" w:rsidR="002F1B40" w:rsidRDefault="002F1B40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Loyalty-Vi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4D5A4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C4C799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2A1C4F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5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8CF9D6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595964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71237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1</w:t>
            </w:r>
          </w:p>
        </w:tc>
      </w:tr>
      <w:tr w:rsidR="002F1B40" w14:paraId="22C2B075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91730C" w14:textId="77777777" w:rsidR="002F1B40" w:rsidRDefault="002F1B40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Loyalty-Virt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F757EC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4B3ED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A777F7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B23C16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B7ED7D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E918E" w14:textId="77777777" w:rsidR="002F1B40" w:rsidRDefault="002F1B40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D27AE5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</w:tr>
    </w:tbl>
    <w:p w14:paraId="21F83101" w14:textId="77777777" w:rsidR="002F1B40" w:rsidRDefault="002F1B40" w:rsidP="002F1B40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8487929" w14:textId="77777777" w:rsidR="00334707" w:rsidRDefault="00334707"/>
    <w:sectPr w:rsidR="0033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B40"/>
    <w:rsid w:val="00024986"/>
    <w:rsid w:val="00145EA4"/>
    <w:rsid w:val="001E7593"/>
    <w:rsid w:val="002F1B40"/>
    <w:rsid w:val="00334707"/>
    <w:rsid w:val="00DC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27CEA"/>
  <w15:chartTrackingRefBased/>
  <w15:docId w15:val="{9759CB75-EEED-409E-9469-CC6619971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B40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B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B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B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B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B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B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B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B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B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B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F1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B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F1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B4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F1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B40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2F1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B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400</Characters>
  <Application>Microsoft Office Word</Application>
  <DocSecurity>0</DocSecurity>
  <Lines>57</Lines>
  <Paragraphs>42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t</dc:creator>
  <cp:keywords/>
  <dc:description/>
  <cp:lastModifiedBy>Daniel Hart</cp:lastModifiedBy>
  <cp:revision>1</cp:revision>
  <dcterms:created xsi:type="dcterms:W3CDTF">2024-09-29T21:01:00Z</dcterms:created>
  <dcterms:modified xsi:type="dcterms:W3CDTF">2024-09-29T21:02:00Z</dcterms:modified>
</cp:coreProperties>
</file>